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Cs w:val="21"/>
        </w:rPr>
      </w:pPr>
      <w:bookmarkStart w:id="0" w:name="OLE_LINK4"/>
      <w:bookmarkStart w:id="1" w:name="OLE_LINK3"/>
      <w:bookmarkStart w:id="2" w:name="OLE_LINK141"/>
      <w:bookmarkStart w:id="3" w:name="OLE_LINK140"/>
      <w:bookmarkEnd w:id="0"/>
      <w:bookmarkEnd w:id="1"/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S</w:t>
      </w:r>
      <w:bookmarkEnd w:id="2"/>
      <w:bookmarkEnd w:id="3"/>
      <w:r>
        <w:rPr>
          <w:rFonts w:cs="Times New Roman" w:ascii="Times New Roman" w:hAnsi="Times New Roman"/>
          <w:szCs w:val="21"/>
        </w:rPr>
        <w:t>4 Characterisation of a</w:t>
      </w:r>
      <w:r>
        <w:rPr>
          <w:rFonts w:cs="Times New Roman" w:ascii="Times New Roman" w:hAnsi="Times New Roman"/>
          <w:szCs w:val="21"/>
        </w:rPr>
        <w:t xml:space="preserve">mplification patterns of </w:t>
      </w:r>
      <w:r>
        <w:rPr>
          <w:rFonts w:cs="Times New Roman" w:ascii="Times New Roman" w:hAnsi="Times New Roman"/>
          <w:szCs w:val="21"/>
        </w:rPr>
        <w:t xml:space="preserve">44 </w:t>
      </w:r>
      <w:r>
        <w:rPr>
          <w:rFonts w:cs="Times New Roman" w:ascii="Times New Roman" w:hAnsi="Times New Roman"/>
          <w:i/>
          <w:szCs w:val="21"/>
        </w:rPr>
        <w:t>Hemarthria</w:t>
      </w:r>
      <w:r>
        <w:rPr>
          <w:rFonts w:cs="Times New Roman" w:ascii="Times New Roman" w:hAnsi="Times New Roman"/>
          <w:szCs w:val="21"/>
        </w:rPr>
        <w:t xml:space="preserve"> germplasm resourc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 xml:space="preserve">34 </w:t>
      </w:r>
      <w:r>
        <w:rPr>
          <w:rFonts w:cs="Times New Roman" w:ascii="Times New Roman" w:hAnsi="Times New Roman"/>
          <w:szCs w:val="21"/>
        </w:rPr>
        <w:t>validated SSR</w:t>
      </w:r>
      <w:r>
        <w:rPr>
          <w:rFonts w:cs="Times New Roman" w:ascii="Times New Roman" w:hAnsi="Times New Roman"/>
          <w:szCs w:val="21"/>
        </w:rPr>
        <w:t xml:space="preserve"> primer pairs. Ta, annealing temperature of primer pair; NTA, number of total alleles; NPA, number of polymorphic alleles; PA, polymorphic alleles (%); PIC, polymorphic information content (%).</w:t>
      </w:r>
    </w:p>
    <w:tbl>
      <w:tblPr>
        <w:tblW w:w="1488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43"/>
        <w:gridCol w:w="3658"/>
        <w:gridCol w:w="1445"/>
        <w:gridCol w:w="920"/>
        <w:gridCol w:w="1886"/>
        <w:gridCol w:w="689"/>
        <w:gridCol w:w="710"/>
        <w:gridCol w:w="1040"/>
        <w:gridCol w:w="992"/>
      </w:tblGrid>
      <w:tr>
        <w:trPr>
          <w:trHeight w:val="405" w:hRule="atLeast"/>
        </w:trPr>
        <w:tc>
          <w:tcPr>
            <w:tcW w:w="17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mer cod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mer ID</w:t>
            </w:r>
          </w:p>
        </w:tc>
        <w:tc>
          <w:tcPr>
            <w:tcW w:w="36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orward/Reverse primer (5'–3')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a (°C)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xpected size (bp)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TA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A (%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IC (%)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9Contig3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 GCCACAACCTTCACACCTT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.00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17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 CACCCAAGAAGGACAAGGA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2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2Contig3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TCACTCTGTGCGAGGAG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69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TGGACATCAACTAAGTCAC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3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54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ACTCCTCTCCATCTGTTC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4.62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52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AACCCTAGCTTTGCACA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66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TAACTGGTTCTCCTGCTTC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24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CTAGGTTACTGCTGCTTG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821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CGAGGACGAGAAGGAA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.31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59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CAGTACTTTTGCTACCAA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96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TCACATACCTCGTGGAC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99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TAGCAGACGCATCATCTAT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7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994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AGTACGGGTCCTCCTCT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68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AGAACCAGCTGAGCCTAA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8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079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CCTCATGGATCTCAAAC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5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CTATGACGATGAGGACCA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1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144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AGCTTCTCCTTCTCCAAC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3.75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TCACCTTCGCTATCGTG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2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20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GTTTGATACACCTGCATG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C)7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39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TAATCTTGTGTGTCCGTT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4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526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TAATGTAGCACTTGTCGAGG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.5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67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AGATGCTCTTCAAGACC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5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597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TCTTCGCCTTCACTTTC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54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ATATCCATTCGGCTGA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2812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TGCACTCCATAAAGATTC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.33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1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GCCTGTAAGGACTGAGGA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8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3237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TAAGTTGGAACTTTGTCAC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1.67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06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TTGTCCATCTTCTTGAGTC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1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3531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GCTAAGAAGAGAAAGACAAT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A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.31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3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ACATGGTCAGATCCAAAGT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2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3557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TGACTATCCAAAGCTCTCA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.89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81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ATTATCCGCCTCTTTACC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25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5320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GATCCCTCTCTTACTCCT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3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GAGGGAGAGAGGTCCATA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28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5542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GTTTTGGTAAGATAGGAGG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.71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96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CCAAGACCCTACAACAAAC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31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606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GAGCTGGAGAAGAAGAGG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.5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02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GGAGGAGCTAGGGTTAG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32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6226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AATGAAGATTTCCCAAC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6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TCCATGGTTGATGAGGTACT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34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6426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GTGGTACTACCGCTACCTA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C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71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GTAACACAGCAGCAGAACA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2069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TCGAGGAAGAAGAGATGTAG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T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09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TTTATTGGACAGCACCTT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3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122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GTTGAGGTCCACATCC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74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23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ACCCTTCTTTCCCGA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5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242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ATCTTGTCCTTCTTGTCCTT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27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AACCCTAGCTCTAGCAATT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253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TGGATCGTGTGGTGGT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70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AGAACCCGAGAAAGTAAGA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7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626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AAGCACCTAGTAGACACG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A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94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GTACTCGATGACCTTCTT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4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010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GGTACATCAAGGACATCAT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A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4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TAGCTCTGAATCCTCTCCTC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0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08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TCTTCCCTCTCTCCCTCT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C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65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TACTCCTCTCTGGCTACTC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1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142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TCGTCCTCCTTGAACA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04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ACTACTCCTCGCTCAACATC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2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301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ACCTCAGTACACCTTGGA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)6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.92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11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TCCTCATCAGAGTCGTCAT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4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615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ACTCTTCATCCTCCTCCT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0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CGTTAATGCTCTCCTGGTT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7649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GTGATTAGAGAAGGAGATCG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.31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80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AGTTGACGGGTATGACG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8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8880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CCGTACACCATCTCGTACA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C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08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TATTGTCGTGCCTGTTCA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SSR5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18987Contig1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:GAGGCGGATGGATACTTAAC</w:t>
            </w:r>
          </w:p>
        </w:tc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G)5</w:t>
            </w:r>
          </w:p>
        </w:tc>
        <w:tc>
          <w:tcPr>
            <w:tcW w:w="9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.89 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30 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:GCAAAATCACATCTCGTCAC</w:t>
            </w:r>
          </w:p>
        </w:tc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7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36</w:t>
            </w:r>
          </w:p>
        </w:tc>
      </w:tr>
    </w:tbl>
    <w:p>
      <w:pPr>
        <w:pStyle w:val="Normal"/>
        <w:tabs>
          <w:tab w:val="clear" w:pos="420"/>
          <w:tab w:val="left" w:pos="5670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10:00Z</dcterms:created>
  <dc:creator>huanglinkai</dc:creator>
  <dc:description/>
  <dc:language>en-US</dc:language>
  <cp:lastModifiedBy>deeplm</cp:lastModifiedBy>
  <dcterms:modified xsi:type="dcterms:W3CDTF">2015-10-03T1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